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1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Real-Time q-RT-PCR primers sequence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90"/>
        <w:gridCol w:w="415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ene nam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orward primer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verse prime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rpk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AGCCAGTTCAGCGAAGAT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CTAACGTTTTCGGGCC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GGACGTGTTCACCCTGTTA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CCTCATGTGGTCGTCTC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ACGCTGGAATTGTGACGAA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CCGAAAAACGTCTTGG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CTCCTGCTGAGCATCTACC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TTGACCACCTTCGGAC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7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TGGCCTATTTCCTGTGCAT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GCGTGGTTTGTTGAAAG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1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GTCTGGTCTGTGATTGCCT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ATGAGGCCCACTTCGAT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1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onaco" w:ascii="Calibri" w:hAnsi="Calibri"/>
              </w:rPr>
              <w:t>GGCAGTAGTTGCGCATGTTCT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CAGCCGCAACATCGA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1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ATCAACGATGCACAATGC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TGTCTGGGCAATCACAA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2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GCGGATTTGTTAAAGGTC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GTGGACTTCTCGCAGTA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2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TGCTGACCACCAGCATAG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CGCACCGTTTGATAAAG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2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CGACTTCCACAACCA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GGTATACATTTGGGCC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2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onaco" w:ascii="Calibri" w:hAnsi="Calibri"/>
              </w:rPr>
              <w:t>ATGCCAGCCATTTCTACGAC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CGAAGGGCATTGTCTAT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llz (ppk25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TATCGCAAGTGTCGCT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CTCAAGTCGGCAAA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2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GGACGTTGACGGAAAG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GCCCTGCTACAGATGGT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pk2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GCATAGATCCGTCGAAAAT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CGAACCAGCGAAGTTTT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an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GTCACCGTTGTGATAATGC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AGGGACCGACAGTTTT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omp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TCCTTCAAGCCACCGATA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TGTGGGCAATCACTTCC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ain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GAGCCTTCGATGTCATTTT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CTTAAGCAGTCGCTCCA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TrpA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GCTGTACATCTCGGCTTTG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GCAGGAACAGTAGCAA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heB42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CGAGATTAAGGAAAAGTGCT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AAGTCCAGTTCGTAG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rp4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CCAAGCACTTCATCCG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GATCCGTAACCGATGT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eastAsia="Cambria" w:cs="Times New Roman"/>
          <w:kern w:val="0"/>
          <w:szCs w:val="20"/>
          <w:lang w:eastAsia="en-US" w:bidi="ar-SA"/>
        </w:rPr>
      </w:pPr>
      <w:r>
        <w:rPr>
          <w:rFonts w:eastAsia="Cambria" w:cs="Times New Roman" w:ascii="Calibri" w:hAnsi="Calibri"/>
          <w:kern w:val="0"/>
          <w:szCs w:val="20"/>
          <w:lang w:eastAsia="en-US" w:bidi="ar-SA"/>
        </w:rPr>
      </w:r>
    </w:p>
    <w:p>
      <w:pPr>
        <w:pStyle w:val="Normal"/>
        <w:rPr>
          <w:rFonts w:ascii="Calibri" w:hAnsi="Calibri" w:eastAsia="Cambria" w:cs="Times New Roman"/>
          <w:kern w:val="0"/>
          <w:szCs w:val="20"/>
          <w:lang w:eastAsia="en-US" w:bidi="ar-SA"/>
        </w:rPr>
      </w:pPr>
      <w:r>
        <w:rPr>
          <w:rFonts w:eastAsia="Cambria" w:cs="Times New Roman" w:ascii="Calibri" w:hAnsi="Calibri"/>
          <w:kern w:val="0"/>
          <w:szCs w:val="20"/>
          <w:lang w:eastAsia="en-US" w:bidi="ar-SA"/>
        </w:rPr>
      </w:r>
    </w:p>
    <w:sectPr>
      <w:footerReference w:type="default" r:id="rId2"/>
      <w:type w:val="nextPage"/>
      <w:pgSz w:w="12240" w:h="15840"/>
      <w:pgMar w:left="1138" w:right="907" w:gutter="0" w:header="0" w:top="1138" w:footer="720" w:bottom="1138"/>
      <w:lnNumType w:countBy="1" w:restart="newPage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eastAsia="Arial Unicode MS" w:cs="Tahoma"/>
                              <w:kern w:val="2"/>
                              <w:lang w:eastAsia="hi-IN" w:bidi="hi-I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3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eastAsia="Arial Unicode MS" w:cs="Tahoma"/>
                        <w:kern w:val="2"/>
                        <w:lang w:eastAsia="hi-IN" w:bidi="hi-I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uppressAutoHyphens w:val="false"/>
    </w:pPr>
    <w:rPr>
      <w:rFonts w:ascii="Times" w:hAnsi="Times" w:eastAsia="Times New Roman" w:cs="Times New Roman"/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7:48:00Z</dcterms:created>
  <dc:creator>Yehuda Ben-Shahar</dc:creator>
  <dc:description/>
  <cp:keywords/>
  <dc:language>en-US</dc:language>
  <cp:lastModifiedBy>Yehuda Ben-Shahar</cp:lastModifiedBy>
  <dcterms:modified xsi:type="dcterms:W3CDTF">2012-01-28T17:48:00Z</dcterms:modified>
  <cp:revision>2</cp:revision>
  <dc:subject/>
  <dc:title/>
</cp:coreProperties>
</file>